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1B7B4" w14:textId="27602B71" w:rsidR="00685911" w:rsidRPr="008066E4" w:rsidRDefault="00B42F2A" w:rsidP="00C42005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tabs>
          <w:tab w:val="center" w:pos="4534"/>
        </w:tabs>
        <w:spacing w:before="200" w:after="200" w:line="480" w:lineRule="auto"/>
        <w:ind w:right="-4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heading=h.gjdgxs" w:colFirst="0" w:colLast="0"/>
      <w:bookmarkEnd w:id="0"/>
      <w:r w:rsidRPr="008066E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arch Strategy</w:t>
      </w:r>
      <w:r w:rsidR="00C42005" w:rsidRPr="008066E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</w:p>
    <w:p w14:paraId="26D28FED" w14:textId="77777777" w:rsidR="00253E2B" w:rsidRPr="008066E4" w:rsidRDefault="00B42F2A" w:rsidP="00253E2B">
      <w:pPr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ind w:firstLine="720"/>
        <w:jc w:val="both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  <w:r w:rsidRPr="008066E4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(((((((((((((((((((((((((resistance training[Title/Abstract]) OR (power training[Title/Abstract])) OR (high-speed resistance training[Title/Abstract])) OR (high-velocity resistance training[Title/Abstract])) OR (power-oriented resistance training[Title/Abstract])) AND (peak power[Title/Abstract])) OR (muscle performance[Title/Abstract])) OR (neuromuscular performance[Title/Abstract])) OR (maximum strength[Title/Abstract])) OR (muscle strength[Title/Abstract])) OR (one-repetition maximum[Title/Abstract])) OR (one repetition maximum[Title/Abstract])) OR (hypertrophy[Title/Abstract])) OR (muscle hypertrophy[Title/Abstract])) OR (muscle power[Title/Abstract])) OR (velocity[Title/Abstract])) OR (sprint[Title/Abstract])) OR (jump[Title/Abstract])) OR (vertical jump[Title/Abstract])) OR (horizontal jump[Title/Abstract])) OR (squat jump[Title/Abstract])) OR (squat-jump[Title/Abstract])) OR (countermovement jump[Title/Abstract])) OR (power output[Title/Abstract])) OR (average power[Title/Abstract])) OR (maximal power[Title/Abstract])</w:t>
      </w:r>
    </w:p>
    <w:p w14:paraId="6966A016" w14:textId="7A38E952" w:rsidR="00253E2B" w:rsidRPr="008066E4" w:rsidRDefault="00253E2B" w:rsidP="0020206E">
      <w:pPr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ind w:firstLine="720"/>
        <w:jc w:val="both"/>
        <w:rPr>
          <w:rFonts w:ascii="Times New Roman" w:hAnsi="Times New Roman" w:cs="Times New Roman"/>
          <w:lang w:val="en-US"/>
        </w:rPr>
      </w:pPr>
      <w:r w:rsidRPr="008066E4">
        <w:rPr>
          <w:rFonts w:ascii="Times New Roman" w:hAnsi="Times New Roman" w:cs="Times New Roman"/>
          <w:color w:val="FF0000"/>
          <w:lang w:val="en-US"/>
        </w:rPr>
        <w:t>Filters applied</w:t>
      </w:r>
      <w:r w:rsidR="00B44175" w:rsidRPr="008066E4">
        <w:rPr>
          <w:rFonts w:ascii="Times New Roman" w:hAnsi="Times New Roman" w:cs="Times New Roman"/>
          <w:color w:val="FF0000"/>
          <w:lang w:val="en-US"/>
        </w:rPr>
        <w:t xml:space="preserve"> in PubMed </w:t>
      </w:r>
      <w:r w:rsidR="001135EF" w:rsidRPr="008066E4">
        <w:rPr>
          <w:rFonts w:ascii="Times New Roman" w:hAnsi="Times New Roman" w:cs="Times New Roman"/>
          <w:color w:val="FF0000"/>
          <w:lang w:val="en-US"/>
        </w:rPr>
        <w:t>database</w:t>
      </w:r>
      <w:r w:rsidRPr="008066E4">
        <w:rPr>
          <w:rFonts w:ascii="Times New Roman" w:hAnsi="Times New Roman" w:cs="Times New Roman"/>
          <w:color w:val="FF0000"/>
          <w:lang w:val="en-US"/>
        </w:rPr>
        <w:t xml:space="preserve">: </w:t>
      </w:r>
      <w:r w:rsidR="0020206E" w:rsidRPr="008066E4">
        <w:rPr>
          <w:rFonts w:ascii="Times New Roman" w:hAnsi="Times New Roman" w:cs="Times New Roman"/>
          <w:color w:val="FF0000"/>
          <w:lang w:val="en-US"/>
        </w:rPr>
        <w:t>“</w:t>
      </w:r>
      <w:r w:rsidR="00172F94" w:rsidRPr="008066E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F</w:t>
      </w:r>
      <w:r w:rsidRPr="008066E4">
        <w:rPr>
          <w:rFonts w:ascii="Times New Roman" w:hAnsi="Times New Roman" w:cs="Times New Roman"/>
          <w:i/>
          <w:color w:val="FF0000"/>
          <w:lang w:val="en-US"/>
        </w:rPr>
        <w:t>ull text</w:t>
      </w:r>
      <w:r w:rsidR="0020206E" w:rsidRPr="008066E4">
        <w:rPr>
          <w:rFonts w:ascii="Times New Roman" w:hAnsi="Times New Roman" w:cs="Times New Roman"/>
          <w:color w:val="FF0000"/>
          <w:lang w:val="en-US"/>
        </w:rPr>
        <w:t>”</w:t>
      </w:r>
      <w:r w:rsidRPr="008066E4">
        <w:rPr>
          <w:rFonts w:ascii="Times New Roman" w:hAnsi="Times New Roman" w:cs="Times New Roman"/>
          <w:color w:val="FF0000"/>
          <w:lang w:val="en-US"/>
        </w:rPr>
        <w:t xml:space="preserve">, </w:t>
      </w:r>
      <w:r w:rsidR="0020206E" w:rsidRPr="008066E4">
        <w:rPr>
          <w:rFonts w:ascii="Times New Roman" w:hAnsi="Times New Roman" w:cs="Times New Roman"/>
          <w:color w:val="FF0000"/>
          <w:lang w:val="en-US"/>
        </w:rPr>
        <w:t>“</w:t>
      </w:r>
      <w:r w:rsidRPr="008066E4">
        <w:rPr>
          <w:rFonts w:ascii="Times New Roman" w:hAnsi="Times New Roman" w:cs="Times New Roman"/>
          <w:i/>
          <w:color w:val="FF0000"/>
          <w:lang w:val="en-US"/>
        </w:rPr>
        <w:t>Randomized Controlled Trial</w:t>
      </w:r>
      <w:r w:rsidR="0020206E" w:rsidRPr="008066E4">
        <w:rPr>
          <w:rFonts w:ascii="Times New Roman" w:hAnsi="Times New Roman" w:cs="Times New Roman"/>
          <w:color w:val="FF0000"/>
          <w:lang w:val="en-US"/>
        </w:rPr>
        <w:t>”</w:t>
      </w:r>
      <w:r w:rsidR="00172F94" w:rsidRPr="008066E4">
        <w:rPr>
          <w:rFonts w:ascii="Times New Roman" w:hAnsi="Times New Roman" w:cs="Times New Roman"/>
          <w:color w:val="FF0000"/>
          <w:lang w:val="en-US"/>
        </w:rPr>
        <w:t xml:space="preserve">, </w:t>
      </w:r>
      <w:r w:rsidR="0020206E" w:rsidRPr="008066E4">
        <w:rPr>
          <w:rFonts w:ascii="Times New Roman" w:hAnsi="Times New Roman" w:cs="Times New Roman"/>
          <w:color w:val="FF0000"/>
          <w:lang w:val="en-US"/>
        </w:rPr>
        <w:t>“</w:t>
      </w:r>
      <w:r w:rsidR="00172F94" w:rsidRPr="008066E4">
        <w:rPr>
          <w:rFonts w:ascii="Times New Roman" w:hAnsi="Times New Roman" w:cs="Times New Roman"/>
          <w:i/>
          <w:color w:val="FF0000"/>
          <w:lang w:val="en-US"/>
        </w:rPr>
        <w:t>English</w:t>
      </w:r>
      <w:r w:rsidR="0020206E" w:rsidRPr="008066E4">
        <w:rPr>
          <w:rFonts w:ascii="Times New Roman" w:hAnsi="Times New Roman" w:cs="Times New Roman"/>
          <w:color w:val="FF0000"/>
          <w:lang w:val="en-US"/>
        </w:rPr>
        <w:t>”</w:t>
      </w:r>
      <w:r w:rsidR="00172F94" w:rsidRPr="008066E4">
        <w:rPr>
          <w:rFonts w:ascii="Times New Roman" w:hAnsi="Times New Roman" w:cs="Times New Roman"/>
          <w:color w:val="FF0000"/>
          <w:lang w:val="en-US"/>
        </w:rPr>
        <w:t xml:space="preserve">, </w:t>
      </w:r>
      <w:r w:rsidR="0020206E" w:rsidRPr="008066E4">
        <w:rPr>
          <w:rFonts w:ascii="Times New Roman" w:hAnsi="Times New Roman" w:cs="Times New Roman"/>
          <w:color w:val="FF0000"/>
          <w:lang w:val="en-US"/>
        </w:rPr>
        <w:t>“</w:t>
      </w:r>
      <w:r w:rsidR="0020206E" w:rsidRPr="008066E4">
        <w:rPr>
          <w:rFonts w:ascii="Times New Roman" w:hAnsi="Times New Roman" w:cs="Times New Roman"/>
          <w:i/>
          <w:color w:val="FF0000"/>
          <w:lang w:val="en-US"/>
        </w:rPr>
        <w:t>Aged: 65+ years</w:t>
      </w:r>
      <w:r w:rsidR="0020206E" w:rsidRPr="008066E4">
        <w:rPr>
          <w:rFonts w:ascii="Times New Roman" w:hAnsi="Times New Roman" w:cs="Times New Roman"/>
          <w:color w:val="FF0000"/>
          <w:lang w:val="en-US"/>
        </w:rPr>
        <w:t>”, “</w:t>
      </w:r>
      <w:r w:rsidR="00172F94" w:rsidRPr="008066E4">
        <w:rPr>
          <w:rFonts w:ascii="Times New Roman" w:hAnsi="Times New Roman" w:cs="Times New Roman"/>
          <w:i/>
          <w:color w:val="FF0000"/>
          <w:lang w:val="en-US"/>
        </w:rPr>
        <w:t>Middle Aged</w:t>
      </w:r>
      <w:r w:rsidR="0020206E" w:rsidRPr="008066E4">
        <w:rPr>
          <w:rFonts w:ascii="Times New Roman" w:hAnsi="Times New Roman" w:cs="Times New Roman"/>
          <w:i/>
          <w:color w:val="FF0000"/>
          <w:lang w:val="en-US"/>
        </w:rPr>
        <w:t>:</w:t>
      </w:r>
      <w:r w:rsidR="00172F94" w:rsidRPr="008066E4">
        <w:rPr>
          <w:rFonts w:ascii="Times New Roman" w:hAnsi="Times New Roman" w:cs="Times New Roman"/>
          <w:i/>
          <w:color w:val="FF0000"/>
          <w:lang w:val="en-US"/>
        </w:rPr>
        <w:t xml:space="preserve"> </w:t>
      </w:r>
      <w:r w:rsidR="0020206E" w:rsidRPr="008066E4">
        <w:rPr>
          <w:rFonts w:ascii="Times New Roman" w:hAnsi="Times New Roman" w:cs="Times New Roman"/>
          <w:i/>
          <w:color w:val="FF0000"/>
          <w:lang w:val="en-US"/>
        </w:rPr>
        <w:t>45 - 64</w:t>
      </w:r>
      <w:r w:rsidR="00172F94" w:rsidRPr="008066E4">
        <w:rPr>
          <w:rFonts w:ascii="Times New Roman" w:hAnsi="Times New Roman" w:cs="Times New Roman"/>
          <w:i/>
          <w:color w:val="FF0000"/>
          <w:lang w:val="en-US"/>
        </w:rPr>
        <w:t xml:space="preserve"> years</w:t>
      </w:r>
      <w:r w:rsidR="0020206E" w:rsidRPr="008066E4">
        <w:rPr>
          <w:rFonts w:ascii="Times New Roman" w:hAnsi="Times New Roman" w:cs="Times New Roman"/>
          <w:color w:val="FF0000"/>
          <w:lang w:val="en-US"/>
        </w:rPr>
        <w:t>”</w:t>
      </w:r>
      <w:r w:rsidR="00172F94" w:rsidRPr="008066E4">
        <w:rPr>
          <w:rFonts w:ascii="Times New Roman" w:hAnsi="Times New Roman" w:cs="Times New Roman"/>
          <w:color w:val="FF0000"/>
          <w:lang w:val="en-US"/>
        </w:rPr>
        <w:t>.</w:t>
      </w:r>
      <w:r w:rsidR="00DA162C" w:rsidRPr="008066E4">
        <w:rPr>
          <w:rFonts w:ascii="Times New Roman" w:hAnsi="Times New Roman" w:cs="Times New Roman"/>
          <w:color w:val="FF0000"/>
          <w:lang w:val="en-US"/>
        </w:rPr>
        <w:t xml:space="preserve"> The </w:t>
      </w:r>
      <w:proofErr w:type="spellStart"/>
      <w:r w:rsidR="00FA6259" w:rsidRPr="008066E4">
        <w:rPr>
          <w:rFonts w:ascii="Times New Roman" w:hAnsi="Times New Roman" w:cs="Times New Roman"/>
          <w:color w:val="FF0000"/>
          <w:lang w:val="en-US"/>
        </w:rPr>
        <w:t>Pubmed</w:t>
      </w:r>
      <w:proofErr w:type="spellEnd"/>
      <w:r w:rsidR="00FA6259" w:rsidRPr="008066E4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DA162C" w:rsidRPr="008066E4">
        <w:rPr>
          <w:rFonts w:ascii="Times New Roman" w:hAnsi="Times New Roman" w:cs="Times New Roman"/>
          <w:color w:val="FF0000"/>
          <w:lang w:val="en-US"/>
        </w:rPr>
        <w:t xml:space="preserve">search </w:t>
      </w:r>
      <w:r w:rsidR="00FA6259" w:rsidRPr="008066E4">
        <w:rPr>
          <w:rFonts w:ascii="Times New Roman" w:hAnsi="Times New Roman" w:cs="Times New Roman"/>
          <w:color w:val="FF0000"/>
          <w:lang w:val="en-US"/>
        </w:rPr>
        <w:t>results</w:t>
      </w:r>
      <w:r w:rsidR="00320FC8" w:rsidRPr="008066E4">
        <w:rPr>
          <w:rFonts w:ascii="Times New Roman" w:hAnsi="Times New Roman" w:cs="Times New Roman"/>
          <w:color w:val="FF0000"/>
          <w:lang w:val="en-US"/>
        </w:rPr>
        <w:t xml:space="preserve"> are</w:t>
      </w:r>
      <w:r w:rsidR="00DA162C" w:rsidRPr="008066E4">
        <w:rPr>
          <w:rFonts w:ascii="Times New Roman" w:hAnsi="Times New Roman" w:cs="Times New Roman"/>
          <w:color w:val="FF0000"/>
          <w:lang w:val="en-US"/>
        </w:rPr>
        <w:t xml:space="preserve"> presented in Figure S5.</w:t>
      </w:r>
    </w:p>
    <w:p w14:paraId="334FB5FA" w14:textId="438C1DBC" w:rsidR="001135EF" w:rsidRPr="008066E4" w:rsidRDefault="001135EF" w:rsidP="0020206E">
      <w:pPr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ind w:firstLine="720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4861308F" w14:textId="52D109BC" w:rsidR="00685911" w:rsidRPr="008066E4" w:rsidRDefault="00B42F2A" w:rsidP="00253E2B">
      <w:pPr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ind w:firstLine="720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sectPr w:rsidR="00685911" w:rsidRPr="008066E4" w:rsidSect="008066E4">
          <w:type w:val="continuous"/>
          <w:pgSz w:w="11909" w:h="16834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bookmarkStart w:id="1" w:name="_GoBack"/>
      <w:bookmarkEnd w:id="1"/>
      <w:r w:rsidRPr="008066E4">
        <w:br w:type="page"/>
      </w:r>
    </w:p>
    <w:p w14:paraId="5390B252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ind w:firstLine="720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7115D27F" w14:textId="77777777" w:rsidR="00685911" w:rsidRPr="008066E4" w:rsidRDefault="00B42F2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85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066E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1</w:t>
      </w:r>
      <w:r w:rsidRPr="008066E4">
        <w:rPr>
          <w:rFonts w:ascii="Times New Roman" w:eastAsia="Times New Roman" w:hAnsi="Times New Roman" w:cs="Times New Roman"/>
          <w:color w:val="000000"/>
          <w:sz w:val="20"/>
          <w:szCs w:val="20"/>
        </w:rPr>
        <w:t>: Summary of the results of the included studies assessing leg press exercise.</w:t>
      </w:r>
    </w:p>
    <w:tbl>
      <w:tblPr>
        <w:tblStyle w:val="a5"/>
        <w:tblW w:w="12255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1"/>
        <w:gridCol w:w="1532"/>
        <w:gridCol w:w="1532"/>
        <w:gridCol w:w="1532"/>
        <w:gridCol w:w="1532"/>
        <w:gridCol w:w="1532"/>
        <w:gridCol w:w="1532"/>
        <w:gridCol w:w="1532"/>
      </w:tblGrid>
      <w:tr w:rsidR="00685911" w:rsidRPr="008066E4" w14:paraId="7DCF5825" w14:textId="77777777">
        <w:trPr>
          <w:trHeight w:val="754"/>
          <w:jc w:val="center"/>
        </w:trPr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942C0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2C040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B348B" w14:textId="77777777" w:rsidR="002D1F00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RM</w:t>
            </w:r>
          </w:p>
          <w:p w14:paraId="725644DE" w14:textId="3514F942" w:rsidR="00685911" w:rsidRPr="008066E4" w:rsidRDefault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</w:t>
            </w:r>
          </w:p>
          <w:p w14:paraId="729CEEE2" w14:textId="4C9F6AA3" w:rsidR="002D1F00" w:rsidRPr="008066E4" w:rsidRDefault="002D1F00" w:rsidP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Mean </w:t>
            </w:r>
            <w:r w:rsidR="00B42F2A"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± SD</w:t>
            </w: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6C1D0" w14:textId="77777777" w:rsidR="002D1F00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RM</w:t>
            </w:r>
          </w:p>
          <w:p w14:paraId="09854639" w14:textId="28064376" w:rsidR="00685911" w:rsidRPr="008066E4" w:rsidRDefault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</w:t>
            </w:r>
          </w:p>
          <w:p w14:paraId="58E39E65" w14:textId="68A73EEF" w:rsidR="002D1F00" w:rsidRPr="008066E4" w:rsidRDefault="002D1F00" w:rsidP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Mean </w:t>
            </w:r>
            <w:r w:rsidR="00B42F2A"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± SD</w:t>
            </w: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0708B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RM</w:t>
            </w:r>
          </w:p>
          <w:p w14:paraId="562A54E5" w14:textId="14BB6B40" w:rsidR="00E92FCE" w:rsidRPr="008066E4" w:rsidRDefault="0092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ime effect</w:t>
            </w: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3013C" w14:textId="77777777" w:rsidR="002D1F00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wer</w:t>
            </w:r>
          </w:p>
          <w:p w14:paraId="3107AB36" w14:textId="397EC89D" w:rsidR="00685911" w:rsidRPr="008066E4" w:rsidRDefault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</w:t>
            </w:r>
          </w:p>
          <w:p w14:paraId="0E3FFE2D" w14:textId="1FB29B12" w:rsidR="00685911" w:rsidRPr="008066E4" w:rsidRDefault="002D1F00" w:rsidP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46FBB" w14:textId="77777777" w:rsidR="002D1F00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wer</w:t>
            </w:r>
          </w:p>
          <w:p w14:paraId="4806C9BB" w14:textId="3F282C33" w:rsidR="00685911" w:rsidRPr="008066E4" w:rsidRDefault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</w:t>
            </w:r>
          </w:p>
          <w:p w14:paraId="4775EC6A" w14:textId="28001C79" w:rsidR="00685911" w:rsidRPr="008066E4" w:rsidRDefault="002D1F00" w:rsidP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B846A" w14:textId="77777777" w:rsidR="00685911" w:rsidRPr="008066E4" w:rsidRDefault="00B42F2A" w:rsidP="0092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wer</w:t>
            </w:r>
          </w:p>
          <w:p w14:paraId="79138B2E" w14:textId="750E3D5B" w:rsidR="00685911" w:rsidRPr="008066E4" w:rsidRDefault="009227D1" w:rsidP="0092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ime effect</w:t>
            </w:r>
          </w:p>
        </w:tc>
      </w:tr>
      <w:tr w:rsidR="00685911" w:rsidRPr="008066E4" w14:paraId="18E3D70E" w14:textId="77777777">
        <w:trPr>
          <w:trHeight w:val="315"/>
          <w:jc w:val="center"/>
        </w:trPr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58E23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id et al. [26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A9095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E982FC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2 ± 258 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2FC1B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3 ± 4% (SE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E4358" w14:textId="7BDC4658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</w:t>
            </w:r>
            <w:r w:rsidR="00502160"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A4EE6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3 ± 131 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1B5C8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9 ± 13% (SE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7869C" w14:textId="4DA6EC0E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="00E92FCE"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685911" w:rsidRPr="008066E4" w14:paraId="0F4B69BE" w14:textId="77777777">
        <w:trPr>
          <w:trHeight w:val="315"/>
          <w:jc w:val="center"/>
        </w:trPr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DF964" w14:textId="77777777" w:rsidR="00685911" w:rsidRPr="008066E4" w:rsidRDefault="00685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57234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B1EEA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0 ± 344 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DD1AC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2 ± 4% (SE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18515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B490C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2 ± 153 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E4A12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6 ± 12% (SE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C5FFD" w14:textId="798B9B93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="00502160" w:rsidRPr="008066E4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2160"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85911" w:rsidRPr="008066E4" w14:paraId="1C17E272" w14:textId="77777777">
        <w:trPr>
          <w:trHeight w:val="450"/>
          <w:jc w:val="center"/>
        </w:trPr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46906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driguez-Lopez et al. [25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E0491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1EC0B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2 ± 20.8 k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932C5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7 ± 7.6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D8210" w14:textId="77777777" w:rsidR="00685911" w:rsidRPr="008066E4" w:rsidRDefault="008066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0"/>
                <w:id w:val="-812711117"/>
              </w:sdtPr>
              <w:sdtEndPr/>
              <w:sdtContent>
                <w:r w:rsidR="00B42F2A" w:rsidRPr="008066E4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p ≤ 0.001</w:t>
                </w:r>
              </w:sdtContent>
            </w:sdt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37921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4 ± 81 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AAE3E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 ± 70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B76C2" w14:textId="77777777" w:rsidR="00685911" w:rsidRPr="008066E4" w:rsidRDefault="008066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1"/>
                <w:id w:val="30548075"/>
              </w:sdtPr>
              <w:sdtEndPr/>
              <w:sdtContent>
                <w:r w:rsidR="00B42F2A" w:rsidRPr="008066E4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p ≤ 0.001</w:t>
                </w:r>
              </w:sdtContent>
            </w:sdt>
          </w:p>
        </w:tc>
      </w:tr>
      <w:tr w:rsidR="00685911" w:rsidRPr="008066E4" w14:paraId="55FF63BE" w14:textId="77777777">
        <w:trPr>
          <w:trHeight w:val="450"/>
          <w:jc w:val="center"/>
        </w:trPr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6ED74" w14:textId="77777777" w:rsidR="00685911" w:rsidRPr="008066E4" w:rsidRDefault="00685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06444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35879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7 ± 22.4 k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5F6A6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8 ± 7.3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3E5DD" w14:textId="77777777" w:rsidR="00685911" w:rsidRPr="008066E4" w:rsidRDefault="008066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2"/>
                <w:id w:val="-213591871"/>
              </w:sdtPr>
              <w:sdtEndPr/>
              <w:sdtContent>
                <w:r w:rsidR="00B42F2A" w:rsidRPr="008066E4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p ≤ 0.001</w:t>
                </w:r>
              </w:sdtContent>
            </w:sdt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64BE5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9 ± 97 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A5D4C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 ± 67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9DC8F" w14:textId="77777777" w:rsidR="00685911" w:rsidRPr="008066E4" w:rsidRDefault="008066E4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3"/>
                <w:id w:val="-939919634"/>
              </w:sdtPr>
              <w:sdtEndPr/>
              <w:sdtContent>
                <w:r w:rsidR="00B42F2A" w:rsidRPr="008066E4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p ≤ 0.001</w:t>
                </w:r>
              </w:sdtContent>
            </w:sdt>
          </w:p>
        </w:tc>
      </w:tr>
      <w:tr w:rsidR="00685911" w:rsidRPr="008066E4" w14:paraId="7B84A45E" w14:textId="77777777">
        <w:trPr>
          <w:trHeight w:val="315"/>
          <w:jc w:val="center"/>
        </w:trPr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24B5C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os</w:t>
            </w:r>
            <w:proofErr w:type="spellEnd"/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[27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1F260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BFA35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7 ± 395 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A98F8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3 ± 48 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B5A80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BDCBB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1 ± 219 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FD1EC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2 ± 291 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4F200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685911" w:rsidRPr="008066E4" w14:paraId="76F7314C" w14:textId="77777777">
        <w:trPr>
          <w:trHeight w:val="315"/>
          <w:jc w:val="center"/>
        </w:trPr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29719" w14:textId="77777777" w:rsidR="00685911" w:rsidRPr="008066E4" w:rsidRDefault="00685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8B68AF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BC9CF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1 ± 363 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9C192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0 ± 505 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3E0CC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3B505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1 ± 246 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46286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6 ± 306 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4831F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685911" w:rsidRPr="008066E4" w14:paraId="6E3C2CDE" w14:textId="77777777">
        <w:trPr>
          <w:trHeight w:val="315"/>
          <w:jc w:val="center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B262D" w14:textId="77777777" w:rsidR="00685911" w:rsidRPr="008066E4" w:rsidRDefault="00685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43FAD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B9395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90 ± 432 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99CC3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59 ± 548 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FB251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8A039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8 ± 259 W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77988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7 ± 312 W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E338C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</w:tbl>
    <w:p w14:paraId="15922488" w14:textId="45346640" w:rsidR="00685911" w:rsidRPr="008066E4" w:rsidRDefault="00B42F2A" w:rsidP="0064093C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850" w:right="925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pt-BR"/>
        </w:rPr>
        <w:sectPr w:rsidR="00685911" w:rsidRPr="008066E4" w:rsidSect="008066E4">
          <w:type w:val="continuous"/>
          <w:pgSz w:w="16834" w:h="11909" w:orient="landscape"/>
          <w:pgMar w:top="1440" w:right="1440" w:bottom="1440" w:left="1440" w:header="720" w:footer="720" w:gutter="0"/>
          <w:cols w:space="720"/>
          <w:docGrid w:linePitch="299"/>
        </w:sectPr>
      </w:pPr>
      <w:bookmarkStart w:id="2" w:name="_heading=h.30j0zll" w:colFirst="0" w:colLast="0"/>
      <w:bookmarkEnd w:id="2"/>
      <w:r w:rsidRPr="008066E4">
        <w:rPr>
          <w:rFonts w:ascii="Times New Roman" w:eastAsia="Times New Roman" w:hAnsi="Times New Roman" w:cs="Times New Roman"/>
          <w:color w:val="000000"/>
          <w:sz w:val="20"/>
          <w:szCs w:val="20"/>
        </w:rPr>
        <w:t>LI: low-intensity group; MI: moderate-intensity group; HI: high-intensity group; 1RM: one-repetition maximum;</w:t>
      </w:r>
      <w:r w:rsidR="009227D1" w:rsidRPr="008066E4">
        <w:rPr>
          <w:rFonts w:ascii="Times New Roman" w:eastAsia="Times New Roman" w:hAnsi="Times New Roman" w:cs="Times New Roman"/>
          <w:color w:val="000000"/>
          <w:sz w:val="20"/>
          <w:szCs w:val="20"/>
          <w:lang w:val="pt-BR"/>
        </w:rPr>
        <w:t xml:space="preserve"> SD: Standard </w:t>
      </w:r>
      <w:r w:rsidR="009227D1" w:rsidRPr="008066E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e</w:t>
      </w:r>
      <w:r w:rsidR="0064093C" w:rsidRPr="008066E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viation</w:t>
      </w:r>
      <w:r w:rsidR="0064093C" w:rsidRPr="008066E4">
        <w:rPr>
          <w:rFonts w:ascii="Times New Roman" w:eastAsia="Times New Roman" w:hAnsi="Times New Roman" w:cs="Times New Roman"/>
          <w:color w:val="000000"/>
          <w:sz w:val="20"/>
          <w:szCs w:val="20"/>
          <w:lang w:val="pt-BR"/>
        </w:rPr>
        <w:t xml:space="preserve">; </w:t>
      </w:r>
      <w:r w:rsidRPr="008066E4">
        <w:rPr>
          <w:rFonts w:ascii="Times New Roman" w:eastAsia="Times New Roman" w:hAnsi="Times New Roman" w:cs="Times New Roman"/>
          <w:color w:val="000000"/>
          <w:sz w:val="20"/>
          <w:szCs w:val="20"/>
        </w:rPr>
        <w:t>(SE):</w:t>
      </w:r>
      <w:r w:rsidR="0064093C" w:rsidRPr="008066E4">
        <w:rPr>
          <w:rFonts w:ascii="Times New Roman" w:eastAsia="Times New Roman" w:hAnsi="Times New Roman" w:cs="Times New Roman"/>
          <w:color w:val="000000"/>
          <w:sz w:val="20"/>
          <w:szCs w:val="20"/>
          <w:lang w:val="pt-BR"/>
        </w:rPr>
        <w:t xml:space="preserve"> S</w:t>
      </w:r>
      <w:r w:rsidRPr="008066E4">
        <w:rPr>
          <w:rFonts w:ascii="Times New Roman" w:eastAsia="Times New Roman" w:hAnsi="Times New Roman" w:cs="Times New Roman"/>
          <w:color w:val="000000"/>
          <w:sz w:val="20"/>
          <w:szCs w:val="20"/>
        </w:rPr>
        <w:t>tandard</w:t>
      </w:r>
      <w:r w:rsidR="0064093C" w:rsidRPr="008066E4">
        <w:rPr>
          <w:rFonts w:ascii="Times New Roman" w:eastAsia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8066E4">
        <w:rPr>
          <w:rFonts w:ascii="Times New Roman" w:eastAsia="Times New Roman" w:hAnsi="Times New Roman" w:cs="Times New Roman"/>
          <w:color w:val="000000"/>
          <w:sz w:val="20"/>
          <w:szCs w:val="20"/>
        </w:rPr>
        <w:t>error.</w:t>
      </w:r>
      <w:r w:rsidR="0064093C" w:rsidRPr="008066E4">
        <w:rPr>
          <w:rFonts w:ascii="Times New Roman" w:eastAsia="Times New Roman" w:hAnsi="Times New Roman" w:cs="Times New Roman"/>
          <w:color w:val="000000"/>
          <w:sz w:val="20"/>
          <w:szCs w:val="20"/>
          <w:lang w:val="pt-BR"/>
        </w:rPr>
        <w:t xml:space="preserve">  </w:t>
      </w:r>
    </w:p>
    <w:p w14:paraId="22902DD4" w14:textId="77777777" w:rsidR="00685911" w:rsidRPr="008066E4" w:rsidRDefault="00B42F2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066E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2</w:t>
      </w:r>
      <w:r w:rsidRPr="008066E4">
        <w:rPr>
          <w:rFonts w:ascii="Times New Roman" w:eastAsia="Times New Roman" w:hAnsi="Times New Roman" w:cs="Times New Roman"/>
          <w:color w:val="000000"/>
          <w:sz w:val="20"/>
          <w:szCs w:val="20"/>
        </w:rPr>
        <w:t>: Summary of the results of the included studies assessing knee extension exercise.</w:t>
      </w:r>
    </w:p>
    <w:tbl>
      <w:tblPr>
        <w:tblStyle w:val="a6"/>
        <w:tblW w:w="12645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80"/>
        <w:gridCol w:w="1580"/>
        <w:gridCol w:w="1580"/>
        <w:gridCol w:w="1581"/>
        <w:gridCol w:w="1581"/>
        <w:gridCol w:w="1581"/>
        <w:gridCol w:w="1581"/>
        <w:gridCol w:w="1581"/>
      </w:tblGrid>
      <w:tr w:rsidR="00685911" w:rsidRPr="008066E4" w14:paraId="2C9A4349" w14:textId="77777777">
        <w:trPr>
          <w:trHeight w:val="754"/>
          <w:jc w:val="center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AEF3E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8CD1A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14566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RM</w:t>
            </w:r>
          </w:p>
          <w:p w14:paraId="7E6A25BE" w14:textId="77777777" w:rsidR="002D1F00" w:rsidRPr="008066E4" w:rsidRDefault="002D1F00" w:rsidP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</w:t>
            </w:r>
          </w:p>
          <w:p w14:paraId="4B30238F" w14:textId="4936F3D1" w:rsidR="00685911" w:rsidRPr="008066E4" w:rsidRDefault="002D1F00" w:rsidP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1060F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RM</w:t>
            </w:r>
          </w:p>
          <w:p w14:paraId="3CE195F2" w14:textId="77777777" w:rsidR="002D1F00" w:rsidRPr="008066E4" w:rsidRDefault="002D1F00" w:rsidP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</w:t>
            </w:r>
          </w:p>
          <w:p w14:paraId="3DE23083" w14:textId="354245A6" w:rsidR="00685911" w:rsidRPr="008066E4" w:rsidRDefault="002D1F00" w:rsidP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BDADF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RM</w:t>
            </w:r>
          </w:p>
          <w:p w14:paraId="29B86937" w14:textId="36748D4A" w:rsidR="00685911" w:rsidRPr="008066E4" w:rsidRDefault="008B5400" w:rsidP="006F74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="00C46577"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me effect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93268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wer</w:t>
            </w:r>
          </w:p>
          <w:p w14:paraId="635D1849" w14:textId="77777777" w:rsidR="002D1F00" w:rsidRPr="008066E4" w:rsidRDefault="002D1F00" w:rsidP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</w:t>
            </w:r>
          </w:p>
          <w:p w14:paraId="4FFF87F0" w14:textId="0579A295" w:rsidR="00685911" w:rsidRPr="008066E4" w:rsidRDefault="002D1F00" w:rsidP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ED8F5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wer</w:t>
            </w:r>
          </w:p>
          <w:p w14:paraId="47795D5A" w14:textId="77777777" w:rsidR="002D1F00" w:rsidRPr="008066E4" w:rsidRDefault="002D1F00" w:rsidP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</w:t>
            </w:r>
          </w:p>
          <w:p w14:paraId="69A5EF84" w14:textId="15FF1007" w:rsidR="00685911" w:rsidRPr="008066E4" w:rsidRDefault="002D1F00" w:rsidP="002D1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283DB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wer</w:t>
            </w:r>
          </w:p>
          <w:p w14:paraId="15E9276D" w14:textId="10BCBB45" w:rsidR="00685911" w:rsidRPr="008066E4" w:rsidRDefault="006F743F" w:rsidP="006F74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ime effect</w:t>
            </w:r>
          </w:p>
        </w:tc>
      </w:tr>
      <w:tr w:rsidR="00685911" w:rsidRPr="008066E4" w14:paraId="79B12E75" w14:textId="77777777">
        <w:trPr>
          <w:trHeight w:val="315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41452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id et al. [26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C6E98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BB123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.1 ± 24 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73F1E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3 ± 5 % (SE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D2C9B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4ED75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6 ± 28 W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66F5B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1 ± 8% (SE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AC555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1</w:t>
            </w:r>
          </w:p>
        </w:tc>
      </w:tr>
      <w:tr w:rsidR="00685911" w:rsidRPr="008066E4" w14:paraId="5B61DC4E" w14:textId="77777777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043E1" w14:textId="77777777" w:rsidR="00685911" w:rsidRPr="008066E4" w:rsidRDefault="00685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8CE81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6F472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5.7 ± 25 N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C7B21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4 ± 7 % (SE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8C5FED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8F71F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.7 ± 38 W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D0294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6 ± 12% (SE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8C8F3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5</w:t>
            </w:r>
          </w:p>
        </w:tc>
      </w:tr>
      <w:tr w:rsidR="00685911" w:rsidRPr="008066E4" w14:paraId="4CC0E703" w14:textId="77777777">
        <w:trPr>
          <w:trHeight w:val="315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D87DB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os</w:t>
            </w:r>
            <w:proofErr w:type="spellEnd"/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[2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1CF80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22D66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4 ± 46 N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4A256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3 ± 62 N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46F85" w14:textId="2B8C168D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</w:t>
            </w:r>
            <w:r w:rsidR="00C46577"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71696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4 ± 118 W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A4718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4 ± 143 W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62BF4" w14:textId="757D35C1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</w:t>
            </w:r>
            <w:r w:rsidR="00C46577"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85911" w:rsidRPr="008066E4" w14:paraId="26ABDC52" w14:textId="77777777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B40D9" w14:textId="77777777" w:rsidR="00685911" w:rsidRPr="008066E4" w:rsidRDefault="00685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387BE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B65BB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9 ± 45 N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A8B62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 ± 62 N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1D6EA" w14:textId="3849FBC3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</w:t>
            </w:r>
            <w:r w:rsidR="00C46577"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E9E35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2 ± 123 W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83C55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9 ± 168 W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F63FD" w14:textId="5F8419FC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</w:t>
            </w:r>
            <w:r w:rsidR="00C46577"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85911" w:rsidRPr="008066E4" w14:paraId="361D3F35" w14:textId="77777777">
        <w:trPr>
          <w:trHeight w:val="315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FEF8F" w14:textId="77777777" w:rsidR="00685911" w:rsidRPr="008066E4" w:rsidRDefault="00685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61C84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0A614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1 ± 53 Nm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03AF7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7 ± 77 Nm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2C636" w14:textId="094C27D5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</w:t>
            </w:r>
            <w:r w:rsidR="00C46577"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ACD1A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0 ± 128 W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B1CDB" w14:textId="77777777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2 ± 162 W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F0986" w14:textId="69E5AF89" w:rsidR="00685911" w:rsidRPr="008066E4" w:rsidRDefault="00B42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</w:t>
            </w:r>
            <w:r w:rsidR="00C46577"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066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1B0EB2D1" w14:textId="5F8D2065" w:rsidR="00685911" w:rsidRPr="008066E4" w:rsidRDefault="00B42F2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708" w:right="500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8066E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I: low-intensity group; MI: moderate-intensity group; HI: high-intensity group; 1RM: one-repetition maximum; </w:t>
      </w:r>
      <w:r w:rsidR="006F743F" w:rsidRPr="008066E4">
        <w:rPr>
          <w:rFonts w:ascii="Times New Roman" w:eastAsia="Times New Roman" w:hAnsi="Times New Roman" w:cs="Times New Roman"/>
          <w:color w:val="000000"/>
          <w:sz w:val="20"/>
          <w:szCs w:val="20"/>
          <w:lang w:val="pt-BR"/>
        </w:rPr>
        <w:t xml:space="preserve">SD: Standard </w:t>
      </w:r>
      <w:r w:rsidR="006F743F" w:rsidRPr="008066E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e</w:t>
      </w:r>
      <w:r w:rsidR="0064093C" w:rsidRPr="008066E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viation</w:t>
      </w:r>
      <w:r w:rsidR="0064093C" w:rsidRPr="008066E4">
        <w:rPr>
          <w:rFonts w:ascii="Times New Roman" w:eastAsia="Times New Roman" w:hAnsi="Times New Roman" w:cs="Times New Roman"/>
          <w:color w:val="000000"/>
          <w:sz w:val="20"/>
          <w:szCs w:val="20"/>
          <w:lang w:val="pt-BR"/>
        </w:rPr>
        <w:t>; (</w:t>
      </w:r>
      <w:r w:rsidRPr="008066E4">
        <w:rPr>
          <w:rFonts w:ascii="Times New Roman" w:eastAsia="Times New Roman" w:hAnsi="Times New Roman" w:cs="Times New Roman"/>
          <w:color w:val="000000"/>
          <w:sz w:val="20"/>
          <w:szCs w:val="20"/>
        </w:rPr>
        <w:t>SE</w:t>
      </w:r>
      <w:r w:rsidR="0064093C" w:rsidRPr="008066E4">
        <w:rPr>
          <w:rFonts w:ascii="Times New Roman" w:eastAsia="Times New Roman" w:hAnsi="Times New Roman" w:cs="Times New Roman"/>
          <w:color w:val="000000"/>
          <w:sz w:val="20"/>
          <w:szCs w:val="20"/>
          <w:lang w:val="pt-BR"/>
        </w:rPr>
        <w:t>)</w:t>
      </w:r>
      <w:r w:rsidRPr="008066E4">
        <w:rPr>
          <w:rFonts w:ascii="Times New Roman" w:eastAsia="Times New Roman" w:hAnsi="Times New Roman" w:cs="Times New Roman"/>
          <w:color w:val="000000"/>
          <w:sz w:val="20"/>
          <w:szCs w:val="20"/>
        </w:rPr>
        <w:t>: Standard Error.</w:t>
      </w:r>
    </w:p>
    <w:p w14:paraId="1DEEB83F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5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6A1F04D4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5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43091ED8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5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4FF1188A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5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6F473854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5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1A48D253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5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76B96B87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5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425F0EC8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5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53C6E87F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5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10D221D0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5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6867DB96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5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735FFE14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sectPr w:rsidR="00685911" w:rsidRPr="008066E4" w:rsidSect="008066E4">
          <w:type w:val="continuous"/>
          <w:pgSz w:w="16834" w:h="11909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19BB6AB4" w14:textId="77777777" w:rsidR="00B9779B" w:rsidRPr="008066E4" w:rsidRDefault="00B9779B" w:rsidP="002D1F00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-40"/>
        <w:jc w:val="center"/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</w:pPr>
      <w:bookmarkStart w:id="3" w:name="_heading=h.1fob9te" w:colFirst="0" w:colLast="0"/>
      <w:bookmarkEnd w:id="3"/>
    </w:p>
    <w:p w14:paraId="2B2554AA" w14:textId="77777777" w:rsidR="002D1F00" w:rsidRPr="008066E4" w:rsidRDefault="002D1F00" w:rsidP="00B9779B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-40"/>
        <w:jc w:val="center"/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</w:pPr>
    </w:p>
    <w:p w14:paraId="44A33762" w14:textId="47448814" w:rsidR="00685911" w:rsidRPr="008066E4" w:rsidRDefault="002D1F00" w:rsidP="00B9779B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-40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066E4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145D132D" wp14:editId="5CF2FCAC">
            <wp:extent cx="5694680" cy="2125256"/>
            <wp:effectExtent l="0" t="0" r="1270" b="8890"/>
            <wp:docPr id="555073888" name="Imagem 1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073888" name="Imagem 1" descr="Gráfico, Gráfico de caixa estreita&#10;&#10;Descrição gerada automaticamente"/>
                    <pic:cNvPicPr/>
                  </pic:nvPicPr>
                  <pic:blipFill rotWithShape="1">
                    <a:blip r:embed="rId5"/>
                    <a:srcRect t="24484" b="24202"/>
                    <a:stretch/>
                  </pic:blipFill>
                  <pic:spPr bwMode="auto">
                    <a:xfrm>
                      <a:off x="0" y="0"/>
                      <a:ext cx="5713187" cy="2132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449076A7" w14:textId="2C2551D8" w:rsidR="00685911" w:rsidRPr="008066E4" w:rsidRDefault="00B42F2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066E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1:</w:t>
      </w:r>
      <w:r w:rsidRPr="008066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066E4">
        <w:rPr>
          <w:rFonts w:ascii="Times New Roman" w:eastAsia="Times New Roman" w:hAnsi="Times New Roman" w:cs="Times New Roman"/>
          <w:sz w:val="24"/>
          <w:szCs w:val="24"/>
        </w:rPr>
        <w:t>Forest plot comparing t</w:t>
      </w:r>
      <w:r w:rsidR="002E6DCC" w:rsidRPr="008066E4">
        <w:rPr>
          <w:rFonts w:ascii="Times New Roman" w:eastAsia="Times New Roman" w:hAnsi="Times New Roman" w:cs="Times New Roman"/>
          <w:sz w:val="24"/>
          <w:szCs w:val="24"/>
        </w:rPr>
        <w:t>he effects of low- to moderate-</w:t>
      </w:r>
      <w:r w:rsidRPr="008066E4">
        <w:rPr>
          <w:rFonts w:ascii="Times New Roman" w:eastAsia="Times New Roman" w:hAnsi="Times New Roman" w:cs="Times New Roman"/>
          <w:sz w:val="24"/>
          <w:szCs w:val="24"/>
        </w:rPr>
        <w:t xml:space="preserve">intensity (40-50% 1RM) and high-intensity </w:t>
      </w:r>
      <w:sdt>
        <w:sdtPr>
          <w:rPr>
            <w:rFonts w:ascii="Times New Roman" w:hAnsi="Times New Roman" w:cs="Times New Roman"/>
          </w:rPr>
          <w:tag w:val="goog_rdk_4"/>
          <w:id w:val="-2128305244"/>
        </w:sdtPr>
        <w:sdtEndPr/>
        <w:sdtContent>
          <w:r w:rsidR="00AE3669" w:rsidRPr="008066E4">
            <w:rPr>
              <w:rFonts w:ascii="Times New Roman" w:eastAsia="Gungsuh" w:hAnsi="Times New Roman" w:cs="Times New Roman"/>
              <w:sz w:val="24"/>
              <w:szCs w:val="24"/>
            </w:rPr>
            <w:t>(</w:t>
          </w:r>
          <w:r w:rsidRPr="008066E4">
            <w:rPr>
              <w:rFonts w:ascii="Times New Roman" w:eastAsia="Gungsuh" w:hAnsi="Times New Roman" w:cs="Times New Roman"/>
              <w:sz w:val="24"/>
              <w:szCs w:val="24"/>
            </w:rPr>
            <w:t>70</w:t>
          </w:r>
          <w:r w:rsidR="00AE3669" w:rsidRPr="008066E4">
            <w:rPr>
              <w:rFonts w:ascii="Times New Roman" w:eastAsia="Gungsuh" w:hAnsi="Times New Roman" w:cs="Times New Roman"/>
              <w:sz w:val="24"/>
              <w:szCs w:val="24"/>
            </w:rPr>
            <w:t xml:space="preserve"> - 80</w:t>
          </w:r>
          <w:r w:rsidRPr="008066E4">
            <w:rPr>
              <w:rFonts w:ascii="Times New Roman" w:eastAsia="Gungsuh" w:hAnsi="Times New Roman" w:cs="Times New Roman"/>
              <w:sz w:val="24"/>
              <w:szCs w:val="24"/>
            </w:rPr>
            <w:t>%</w:t>
          </w:r>
        </w:sdtContent>
      </w:sdt>
      <w:r w:rsidRPr="008066E4">
        <w:rPr>
          <w:rFonts w:ascii="Times New Roman" w:eastAsia="Times New Roman" w:hAnsi="Times New Roman" w:cs="Times New Roman"/>
          <w:sz w:val="24"/>
          <w:szCs w:val="24"/>
        </w:rPr>
        <w:t xml:space="preserve"> 1RM) power training in maximum strength gains of leg press exercise.</w:t>
      </w:r>
      <w:r w:rsidRPr="008066E4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8066E4">
        <w:rPr>
          <w:rFonts w:ascii="Times New Roman" w:eastAsia="Times New Roman" w:hAnsi="Times New Roman" w:cs="Times New Roman"/>
          <w:color w:val="000000"/>
          <w:sz w:val="24"/>
          <w:szCs w:val="24"/>
        </w:rPr>
        <w:t>The squares and error bars signify the SMDs and 95% CI values; the diamonds represent the pooled estimates of random effects meta-analyses. SMDs = standardized mean differences; CI = confidence interval.</w:t>
      </w:r>
    </w:p>
    <w:p w14:paraId="4AE58156" w14:textId="77777777" w:rsidR="00B9779B" w:rsidRPr="008066E4" w:rsidRDefault="00B9779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DAEC77" w14:textId="77777777" w:rsidR="00B9779B" w:rsidRPr="008066E4" w:rsidRDefault="00B9779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06FE7683" w14:textId="77777777" w:rsidR="002D1F00" w:rsidRPr="008066E4" w:rsidRDefault="002D1F00" w:rsidP="002D1F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1FC6DAB7" w14:textId="667DE671" w:rsidR="00685911" w:rsidRPr="008066E4" w:rsidRDefault="002D1F00" w:rsidP="002D1F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066E4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1F28403" wp14:editId="090C8FC4">
            <wp:extent cx="5713557" cy="2143125"/>
            <wp:effectExtent l="0" t="0" r="1905" b="0"/>
            <wp:docPr id="911615886" name="Imagem 2" descr="Gráfico, Gráfico de linhas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615886" name="Imagem 2" descr="Gráfico, Gráfico de linhas, Gráfico de caixa estreita&#10;&#10;Descrição gerada automaticamente"/>
                    <pic:cNvPicPr/>
                  </pic:nvPicPr>
                  <pic:blipFill rotWithShape="1">
                    <a:blip r:embed="rId6"/>
                    <a:srcRect t="24744" b="23681"/>
                    <a:stretch/>
                  </pic:blipFill>
                  <pic:spPr bwMode="auto">
                    <a:xfrm>
                      <a:off x="0" y="0"/>
                      <a:ext cx="5723028" cy="2146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AC17493" w14:textId="76362CA5" w:rsidR="00685911" w:rsidRPr="008066E4" w:rsidRDefault="00B42F2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066E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2:</w:t>
      </w:r>
      <w:r w:rsidRPr="008066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066E4">
        <w:rPr>
          <w:rFonts w:ascii="Times New Roman" w:eastAsia="Times New Roman" w:hAnsi="Times New Roman" w:cs="Times New Roman"/>
          <w:sz w:val="24"/>
          <w:szCs w:val="24"/>
        </w:rPr>
        <w:t xml:space="preserve">Forest plot comparing the effects of low- to moderate-intensity (40-50% 1RM) and high-intensity </w:t>
      </w:r>
      <w:sdt>
        <w:sdtPr>
          <w:rPr>
            <w:rFonts w:ascii="Times New Roman" w:hAnsi="Times New Roman" w:cs="Times New Roman"/>
          </w:rPr>
          <w:tag w:val="goog_rdk_5"/>
          <w:id w:val="755481237"/>
        </w:sdtPr>
        <w:sdtEndPr/>
        <w:sdtContent>
          <w:r w:rsidR="00AE3669" w:rsidRPr="008066E4">
            <w:rPr>
              <w:rFonts w:ascii="Times New Roman" w:eastAsia="Gungsuh" w:hAnsi="Times New Roman" w:cs="Times New Roman"/>
              <w:sz w:val="24"/>
              <w:szCs w:val="24"/>
            </w:rPr>
            <w:t>(</w:t>
          </w:r>
          <w:r w:rsidRPr="008066E4">
            <w:rPr>
              <w:rFonts w:ascii="Times New Roman" w:eastAsia="Gungsuh" w:hAnsi="Times New Roman" w:cs="Times New Roman"/>
              <w:sz w:val="24"/>
              <w:szCs w:val="24"/>
            </w:rPr>
            <w:t>70</w:t>
          </w:r>
          <w:r w:rsidR="00AE3669" w:rsidRPr="008066E4">
            <w:rPr>
              <w:rFonts w:ascii="Times New Roman" w:eastAsia="Gungsuh" w:hAnsi="Times New Roman" w:cs="Times New Roman"/>
              <w:sz w:val="24"/>
              <w:szCs w:val="24"/>
            </w:rPr>
            <w:t xml:space="preserve"> - 80</w:t>
          </w:r>
          <w:r w:rsidRPr="008066E4">
            <w:rPr>
              <w:rFonts w:ascii="Times New Roman" w:eastAsia="Gungsuh" w:hAnsi="Times New Roman" w:cs="Times New Roman"/>
              <w:sz w:val="24"/>
              <w:szCs w:val="24"/>
            </w:rPr>
            <w:t>% 1RM)</w:t>
          </w:r>
        </w:sdtContent>
      </w:sdt>
      <w:r w:rsidRPr="008066E4">
        <w:rPr>
          <w:rFonts w:ascii="Times New Roman" w:eastAsia="Times New Roman" w:hAnsi="Times New Roman" w:cs="Times New Roman"/>
          <w:sz w:val="24"/>
          <w:szCs w:val="24"/>
        </w:rPr>
        <w:t xml:space="preserve"> power training in maximum strength gains of knee extension exercise.</w:t>
      </w:r>
      <w:r w:rsidRPr="008066E4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8066E4">
        <w:rPr>
          <w:rFonts w:ascii="Times New Roman" w:eastAsia="Times New Roman" w:hAnsi="Times New Roman" w:cs="Times New Roman"/>
          <w:color w:val="000000"/>
          <w:sz w:val="24"/>
          <w:szCs w:val="24"/>
        </w:rPr>
        <w:t>The squares and error bars signify the SMDs and 95% CI values; the diamonds represent the pooled estimates of random effects meta-analyses. SMDs = standardized mean differences; CI = confidence interval.</w:t>
      </w:r>
    </w:p>
    <w:p w14:paraId="5AA1F9ED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before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2FDE0BA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before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A2FB11" w14:textId="6C7A7A39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before="20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1B3FA86" w14:textId="77777777" w:rsidR="00B9779B" w:rsidRPr="008066E4" w:rsidRDefault="00B9779B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-40"/>
        <w:jc w:val="both"/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</w:pPr>
      <w:bookmarkStart w:id="4" w:name="_heading=h.2et92p0" w:colFirst="0" w:colLast="0"/>
      <w:bookmarkEnd w:id="4"/>
    </w:p>
    <w:p w14:paraId="79CA566A" w14:textId="77777777" w:rsidR="002D1F00" w:rsidRPr="008066E4" w:rsidRDefault="002D1F00" w:rsidP="002D1F00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-40"/>
        <w:jc w:val="center"/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</w:pPr>
    </w:p>
    <w:p w14:paraId="77867731" w14:textId="3E08FC78" w:rsidR="00685911" w:rsidRPr="008066E4" w:rsidRDefault="002D1F00" w:rsidP="002D1F00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-40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066E4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1C1C70B3" wp14:editId="78504B12">
            <wp:extent cx="5702066" cy="1933575"/>
            <wp:effectExtent l="0" t="0" r="0" b="0"/>
            <wp:docPr id="435790212" name="Imagem 3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790212" name="Imagem 3" descr="Gráfico, Gráfico de caixa estreita&#10;&#10;Descrição gerada automaticamente"/>
                    <pic:cNvPicPr/>
                  </pic:nvPicPr>
                  <pic:blipFill rotWithShape="1">
                    <a:blip r:embed="rId7"/>
                    <a:srcRect t="28129" b="25244"/>
                    <a:stretch/>
                  </pic:blipFill>
                  <pic:spPr bwMode="auto">
                    <a:xfrm>
                      <a:off x="0" y="0"/>
                      <a:ext cx="5715262" cy="1938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C977F98" w14:textId="5E44AEAA" w:rsidR="00685911" w:rsidRPr="008066E4" w:rsidRDefault="00B42F2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066E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</w:t>
      </w:r>
      <w:r w:rsidRPr="008066E4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8066E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 w:rsidRPr="008066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066E4">
        <w:rPr>
          <w:rFonts w:ascii="Times New Roman" w:eastAsia="Times New Roman" w:hAnsi="Times New Roman" w:cs="Times New Roman"/>
          <w:sz w:val="24"/>
          <w:szCs w:val="24"/>
        </w:rPr>
        <w:t>Forest plot comparing t</w:t>
      </w:r>
      <w:r w:rsidR="002E6DCC" w:rsidRPr="008066E4">
        <w:rPr>
          <w:rFonts w:ascii="Times New Roman" w:eastAsia="Times New Roman" w:hAnsi="Times New Roman" w:cs="Times New Roman"/>
          <w:sz w:val="24"/>
          <w:szCs w:val="24"/>
        </w:rPr>
        <w:t>he effects of low- to</w:t>
      </w:r>
      <w:r w:rsidR="008B5400" w:rsidRPr="008066E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="002E6DCC" w:rsidRPr="008066E4">
        <w:rPr>
          <w:rFonts w:ascii="Times New Roman" w:eastAsia="Times New Roman" w:hAnsi="Times New Roman" w:cs="Times New Roman"/>
          <w:sz w:val="24"/>
          <w:szCs w:val="24"/>
        </w:rPr>
        <w:t>moderate-</w:t>
      </w:r>
      <w:r w:rsidRPr="008066E4">
        <w:rPr>
          <w:rFonts w:ascii="Times New Roman" w:eastAsia="Times New Roman" w:hAnsi="Times New Roman" w:cs="Times New Roman"/>
          <w:sz w:val="24"/>
          <w:szCs w:val="24"/>
        </w:rPr>
        <w:t xml:space="preserve">intensity (40-50% 1RM) and high-intensity </w:t>
      </w:r>
      <w:sdt>
        <w:sdtPr>
          <w:rPr>
            <w:rFonts w:ascii="Times New Roman" w:hAnsi="Times New Roman" w:cs="Times New Roman"/>
          </w:rPr>
          <w:tag w:val="goog_rdk_6"/>
          <w:id w:val="1026445731"/>
        </w:sdtPr>
        <w:sdtEndPr/>
        <w:sdtContent>
          <w:r w:rsidR="00857F6B" w:rsidRPr="008066E4">
            <w:rPr>
              <w:rFonts w:ascii="Times New Roman" w:eastAsia="Gungsuh" w:hAnsi="Times New Roman" w:cs="Times New Roman"/>
              <w:sz w:val="24"/>
              <w:szCs w:val="24"/>
            </w:rPr>
            <w:t>(</w:t>
          </w:r>
          <w:r w:rsidRPr="008066E4">
            <w:rPr>
              <w:rFonts w:ascii="Times New Roman" w:eastAsia="Gungsuh" w:hAnsi="Times New Roman" w:cs="Times New Roman"/>
              <w:sz w:val="24"/>
              <w:szCs w:val="24"/>
            </w:rPr>
            <w:t>70</w:t>
          </w:r>
          <w:r w:rsidR="00857F6B" w:rsidRPr="008066E4">
            <w:rPr>
              <w:rFonts w:ascii="Times New Roman" w:eastAsia="Gungsuh" w:hAnsi="Times New Roman" w:cs="Times New Roman"/>
              <w:sz w:val="24"/>
              <w:szCs w:val="24"/>
            </w:rPr>
            <w:t xml:space="preserve"> - 80</w:t>
          </w:r>
          <w:r w:rsidRPr="008066E4">
            <w:rPr>
              <w:rFonts w:ascii="Times New Roman" w:eastAsia="Gungsuh" w:hAnsi="Times New Roman" w:cs="Times New Roman"/>
              <w:sz w:val="24"/>
              <w:szCs w:val="24"/>
            </w:rPr>
            <w:t>% 1RM)</w:t>
          </w:r>
        </w:sdtContent>
      </w:sdt>
      <w:r w:rsidRPr="008066E4">
        <w:rPr>
          <w:rFonts w:ascii="Times New Roman" w:eastAsia="Times New Roman" w:hAnsi="Times New Roman" w:cs="Times New Roman"/>
          <w:sz w:val="24"/>
          <w:szCs w:val="24"/>
        </w:rPr>
        <w:t xml:space="preserve"> power training in power output gains of leg press exercise. </w:t>
      </w:r>
      <w:r w:rsidRPr="008066E4">
        <w:rPr>
          <w:rFonts w:ascii="Times New Roman" w:eastAsia="Times New Roman" w:hAnsi="Times New Roman" w:cs="Times New Roman"/>
          <w:color w:val="000000"/>
          <w:sz w:val="24"/>
          <w:szCs w:val="24"/>
        </w:rPr>
        <w:t>The squares and error bars signify the SMDs and 95% CI values; the diamonds represent the pooled estimates of random effects meta-analyses. SMDs = standardized mean differences; CI = confidence interval.</w:t>
      </w:r>
    </w:p>
    <w:p w14:paraId="5B06E087" w14:textId="77777777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1E0940E" w14:textId="162F9881" w:rsidR="00685911" w:rsidRPr="008066E4" w:rsidRDefault="0068591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  <w:lang w:val="es-ES"/>
        </w:rPr>
      </w:pPr>
    </w:p>
    <w:p w14:paraId="2D8E9AC3" w14:textId="77777777" w:rsidR="00B9779B" w:rsidRPr="008066E4" w:rsidRDefault="00B9779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  <w:lang w:val="es-ES"/>
        </w:rPr>
      </w:pPr>
    </w:p>
    <w:p w14:paraId="53537684" w14:textId="77777777" w:rsidR="00B9779B" w:rsidRPr="008066E4" w:rsidRDefault="00B9779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</w:pPr>
    </w:p>
    <w:p w14:paraId="0517E192" w14:textId="77777777" w:rsidR="00B9779B" w:rsidRPr="008066E4" w:rsidRDefault="00B9779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</w:pPr>
    </w:p>
    <w:p w14:paraId="43074850" w14:textId="77777777" w:rsidR="002D1F00" w:rsidRPr="008066E4" w:rsidRDefault="002D1F00" w:rsidP="002D1F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</w:pPr>
    </w:p>
    <w:p w14:paraId="70100182" w14:textId="05204BC4" w:rsidR="00B9779B" w:rsidRPr="008066E4" w:rsidRDefault="002D1F00" w:rsidP="002D1F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066E4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5DEB0F92" wp14:editId="09B95975">
            <wp:extent cx="5775672" cy="2133600"/>
            <wp:effectExtent l="0" t="0" r="0" b="0"/>
            <wp:docPr id="1373961127" name="Imagem 4" descr="Gráfico, Gráfico de caixa estreit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961127" name="Imagem 4" descr="Gráfico, Gráfico de caixa estreita&#10;&#10;Descrição gerada automaticamente com confiança média"/>
                    <pic:cNvPicPr/>
                  </pic:nvPicPr>
                  <pic:blipFill rotWithShape="1">
                    <a:blip r:embed="rId8"/>
                    <a:srcRect t="24223" b="24983"/>
                    <a:stretch/>
                  </pic:blipFill>
                  <pic:spPr bwMode="auto">
                    <a:xfrm>
                      <a:off x="0" y="0"/>
                      <a:ext cx="5778752" cy="21347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0F9C9DFA" w14:textId="72E07760" w:rsidR="001135EF" w:rsidRPr="008066E4" w:rsidRDefault="00B42F2A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-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5" w:name="_heading=h.tyjcwt" w:colFirst="0" w:colLast="0"/>
      <w:bookmarkEnd w:id="5"/>
      <w:r w:rsidRPr="008066E4">
        <w:rPr>
          <w:rFonts w:ascii="Times New Roman" w:eastAsia="Times New Roman" w:hAnsi="Times New Roman" w:cs="Times New Roman"/>
          <w:b/>
          <w:sz w:val="24"/>
          <w:szCs w:val="24"/>
        </w:rPr>
        <w:t>Figure S4:</w:t>
      </w:r>
      <w:r w:rsidRPr="008066E4">
        <w:rPr>
          <w:rFonts w:ascii="Times New Roman" w:eastAsia="Times New Roman" w:hAnsi="Times New Roman" w:cs="Times New Roman"/>
          <w:sz w:val="24"/>
          <w:szCs w:val="24"/>
        </w:rPr>
        <w:t xml:space="preserve"> Forest plot comparing t</w:t>
      </w:r>
      <w:r w:rsidR="002E6DCC" w:rsidRPr="008066E4">
        <w:rPr>
          <w:rFonts w:ascii="Times New Roman" w:eastAsia="Times New Roman" w:hAnsi="Times New Roman" w:cs="Times New Roman"/>
          <w:sz w:val="24"/>
          <w:szCs w:val="24"/>
        </w:rPr>
        <w:t>he effects of low- to moderate-</w:t>
      </w:r>
      <w:r w:rsidRPr="008066E4">
        <w:rPr>
          <w:rFonts w:ascii="Times New Roman" w:eastAsia="Times New Roman" w:hAnsi="Times New Roman" w:cs="Times New Roman"/>
          <w:sz w:val="24"/>
          <w:szCs w:val="24"/>
        </w:rPr>
        <w:t xml:space="preserve">intensity (40-50% 1RM) and high-intensity </w:t>
      </w:r>
      <w:sdt>
        <w:sdtPr>
          <w:rPr>
            <w:rFonts w:ascii="Times New Roman" w:hAnsi="Times New Roman" w:cs="Times New Roman"/>
          </w:rPr>
          <w:tag w:val="goog_rdk_7"/>
          <w:id w:val="649103205"/>
        </w:sdtPr>
        <w:sdtEndPr/>
        <w:sdtContent>
          <w:r w:rsidR="00F812C3" w:rsidRPr="008066E4">
            <w:rPr>
              <w:rFonts w:ascii="Times New Roman" w:eastAsia="Gungsuh" w:hAnsi="Times New Roman" w:cs="Times New Roman"/>
              <w:sz w:val="24"/>
              <w:szCs w:val="24"/>
            </w:rPr>
            <w:t>(</w:t>
          </w:r>
          <w:r w:rsidRPr="008066E4">
            <w:rPr>
              <w:rFonts w:ascii="Times New Roman" w:eastAsia="Gungsuh" w:hAnsi="Times New Roman" w:cs="Times New Roman"/>
              <w:sz w:val="24"/>
              <w:szCs w:val="24"/>
            </w:rPr>
            <w:t>70</w:t>
          </w:r>
          <w:r w:rsidR="00F812C3" w:rsidRPr="008066E4">
            <w:rPr>
              <w:rFonts w:ascii="Times New Roman" w:eastAsia="Gungsuh" w:hAnsi="Times New Roman" w:cs="Times New Roman"/>
              <w:sz w:val="24"/>
              <w:szCs w:val="24"/>
            </w:rPr>
            <w:t>-80</w:t>
          </w:r>
          <w:r w:rsidRPr="008066E4">
            <w:rPr>
              <w:rFonts w:ascii="Times New Roman" w:eastAsia="Gungsuh" w:hAnsi="Times New Roman" w:cs="Times New Roman"/>
              <w:sz w:val="24"/>
              <w:szCs w:val="24"/>
            </w:rPr>
            <w:t>% 1RM)</w:t>
          </w:r>
        </w:sdtContent>
      </w:sdt>
      <w:r w:rsidRPr="008066E4">
        <w:rPr>
          <w:rFonts w:ascii="Times New Roman" w:eastAsia="Times New Roman" w:hAnsi="Times New Roman" w:cs="Times New Roman"/>
          <w:sz w:val="24"/>
          <w:szCs w:val="24"/>
        </w:rPr>
        <w:t xml:space="preserve"> power training in power output gains of knee extension exercise. The squares and error bars signify the SMDs and 95% CI values; the diamonds </w:t>
      </w:r>
      <w:r w:rsidRPr="008066E4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 the pooled estimates of random effects meta-analyses. SMDs = standardized mean differences; CI = confidence interval.</w:t>
      </w:r>
    </w:p>
    <w:p w14:paraId="28509D68" w14:textId="77777777" w:rsidR="001135EF" w:rsidRPr="008066E4" w:rsidRDefault="001135E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066E4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2D32046C" w14:textId="06B9E120" w:rsidR="00685911" w:rsidRPr="008066E4" w:rsidRDefault="00CE79BA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-40"/>
        <w:jc w:val="both"/>
        <w:rPr>
          <w:color w:val="000000"/>
          <w:sz w:val="20"/>
          <w:szCs w:val="20"/>
        </w:rPr>
      </w:pPr>
      <w:r w:rsidRPr="008066E4">
        <w:rPr>
          <w:rFonts w:ascii="Times New Roman" w:hAnsi="Times New Roman" w:cs="Times New Roman"/>
          <w:noProof/>
          <w:color w:val="FF0000"/>
          <w:lang w:val="en-IN" w:eastAsia="en-IN"/>
        </w:rPr>
        <w:lastRenderedPageBreak/>
        <w:drawing>
          <wp:inline distT="0" distB="0" distL="0" distR="0" wp14:anchorId="23FE4F36" wp14:editId="67885D17">
            <wp:extent cx="5733415" cy="3862070"/>
            <wp:effectExtent l="0" t="0" r="698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86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83616" w14:textId="77777777" w:rsidR="00CE79BA" w:rsidRPr="008066E4" w:rsidRDefault="00CE79BA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-40"/>
        <w:jc w:val="both"/>
        <w:rPr>
          <w:color w:val="000000"/>
          <w:sz w:val="20"/>
          <w:szCs w:val="20"/>
        </w:rPr>
      </w:pPr>
    </w:p>
    <w:p w14:paraId="1499F3F3" w14:textId="27AE5665" w:rsidR="001135EF" w:rsidRPr="00CE79BA" w:rsidRDefault="001135EF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-4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8066E4">
        <w:rPr>
          <w:rFonts w:ascii="Times New Roman" w:hAnsi="Times New Roman" w:cs="Times New Roman"/>
          <w:color w:val="000000"/>
          <w:sz w:val="20"/>
          <w:szCs w:val="20"/>
        </w:rPr>
        <w:t xml:space="preserve">Figure S5: “Print screen” of the </w:t>
      </w:r>
      <w:r w:rsidR="00D130BA" w:rsidRPr="008066E4">
        <w:rPr>
          <w:rFonts w:ascii="Times New Roman" w:hAnsi="Times New Roman" w:cs="Times New Roman"/>
          <w:color w:val="000000"/>
          <w:sz w:val="20"/>
          <w:szCs w:val="20"/>
        </w:rPr>
        <w:t xml:space="preserve">Pubmed </w:t>
      </w:r>
      <w:r w:rsidR="00CE79BA" w:rsidRPr="008066E4">
        <w:rPr>
          <w:rFonts w:ascii="Times New Roman" w:hAnsi="Times New Roman" w:cs="Times New Roman"/>
          <w:color w:val="000000"/>
          <w:sz w:val="20"/>
          <w:szCs w:val="20"/>
        </w:rPr>
        <w:t xml:space="preserve">search </w:t>
      </w:r>
      <w:r w:rsidR="00D130BA" w:rsidRPr="008066E4">
        <w:rPr>
          <w:rFonts w:ascii="Times New Roman" w:hAnsi="Times New Roman" w:cs="Times New Roman"/>
          <w:color w:val="000000"/>
          <w:sz w:val="20"/>
          <w:szCs w:val="20"/>
        </w:rPr>
        <w:t>results</w:t>
      </w:r>
      <w:r w:rsidR="00CE79BA" w:rsidRPr="008066E4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sectPr w:rsidR="001135EF" w:rsidRPr="00CE79BA" w:rsidSect="008066E4">
      <w:type w:val="continuous"/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Gungsuh">
    <w:altName w:val="Calibri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911"/>
    <w:rsid w:val="000D3AB0"/>
    <w:rsid w:val="0010773A"/>
    <w:rsid w:val="001135EF"/>
    <w:rsid w:val="00172F94"/>
    <w:rsid w:val="0020206E"/>
    <w:rsid w:val="00253E2B"/>
    <w:rsid w:val="002B1F92"/>
    <w:rsid w:val="002D1F00"/>
    <w:rsid w:val="002E6DCC"/>
    <w:rsid w:val="00320FC8"/>
    <w:rsid w:val="00502160"/>
    <w:rsid w:val="00591359"/>
    <w:rsid w:val="0064093C"/>
    <w:rsid w:val="00644154"/>
    <w:rsid w:val="00685911"/>
    <w:rsid w:val="006F743F"/>
    <w:rsid w:val="00717B7F"/>
    <w:rsid w:val="008066E4"/>
    <w:rsid w:val="00857F6B"/>
    <w:rsid w:val="008B5400"/>
    <w:rsid w:val="009227D1"/>
    <w:rsid w:val="00AE3669"/>
    <w:rsid w:val="00B42F2A"/>
    <w:rsid w:val="00B44175"/>
    <w:rsid w:val="00B9779B"/>
    <w:rsid w:val="00C30F2D"/>
    <w:rsid w:val="00C42005"/>
    <w:rsid w:val="00C46577"/>
    <w:rsid w:val="00CE79BA"/>
    <w:rsid w:val="00D130BA"/>
    <w:rsid w:val="00D4103A"/>
    <w:rsid w:val="00DA162C"/>
    <w:rsid w:val="00E92FCE"/>
    <w:rsid w:val="00F812C3"/>
    <w:rsid w:val="00FA6259"/>
    <w:rsid w:val="00FB3ACF"/>
    <w:rsid w:val="00FF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8F4228"/>
  <w15:docId w15:val="{B30AF328-6F1D-4822-ACBD-49BF09F57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uz-Cyrl-UZ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3"/>
    <w:next w:val="Normal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3"/>
    <w:next w:val="Normal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3"/>
    <w:next w:val="Normal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3"/>
    <w:next w:val="Normal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3"/>
    <w:next w:val="Normal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3"/>
    <w:next w:val="Normal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3"/>
    <w:next w:val="Normal3"/>
    <w:pPr>
      <w:keepNext/>
      <w:keepLines/>
      <w:spacing w:after="60"/>
    </w:pPr>
    <w:rPr>
      <w:sz w:val="52"/>
      <w:szCs w:val="52"/>
    </w:rPr>
  </w:style>
  <w:style w:type="paragraph" w:customStyle="1" w:styleId="Normal2">
    <w:name w:val="Normal2"/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3">
    <w:name w:val="Normal3"/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71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710"/>
    <w:rPr>
      <w:rFonts w:ascii="Lucida Grande" w:hAnsi="Lucida Grande" w:cs="Lucida Grande"/>
      <w:sz w:val="18"/>
      <w:szCs w:val="18"/>
    </w:r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nilgPjkfSABaus3D0H/Fd9rNKA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yCGguZ2pkZ3hzMgloLjMwajB6bGwyCWguMWZvYjl0ZTIJaC4yZXQ5MnAwMghoLnR5amN3dDgAciExMWYyVmZWSWpzeDlEN1dhcGtTazRMNGVYLU1Pc3MyT2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699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FRGS</Company>
  <LinksUpToDate>false</LinksUpToDate>
  <CharactersWithSpaces>4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o</dc:creator>
  <cp:lastModifiedBy>Nithya R.</cp:lastModifiedBy>
  <cp:revision>21</cp:revision>
  <dcterms:created xsi:type="dcterms:W3CDTF">2023-09-12T11:46:00Z</dcterms:created>
  <dcterms:modified xsi:type="dcterms:W3CDTF">2023-10-13T01:59:00Z</dcterms:modified>
</cp:coreProperties>
</file>